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0D6BA" w14:textId="77777777" w:rsidR="00705C66" w:rsidRPr="00200998" w:rsidRDefault="00705C66" w:rsidP="00705C66">
      <w:pPr>
        <w:rPr>
          <w:rFonts w:ascii="Arial" w:hAnsi="Arial" w:cs="Arial"/>
          <w:color w:val="auto"/>
        </w:rPr>
      </w:pPr>
      <w:r w:rsidRPr="008D128E">
        <w:rPr>
          <w:rFonts w:ascii="Arial" w:hAnsi="Arial" w:cs="Arial"/>
          <w:b/>
          <w:bCs/>
          <w:color w:val="auto"/>
        </w:rPr>
        <w:t xml:space="preserve">Supplementary </w:t>
      </w:r>
      <w:r>
        <w:rPr>
          <w:rFonts w:ascii="Arial" w:hAnsi="Arial" w:cs="Arial"/>
          <w:b/>
          <w:color w:val="auto"/>
        </w:rPr>
        <w:t>Table</w:t>
      </w:r>
      <w:r w:rsidRPr="00200998">
        <w:rPr>
          <w:rFonts w:ascii="Arial" w:hAnsi="Arial" w:cs="Arial"/>
          <w:b/>
          <w:color w:val="auto"/>
        </w:rPr>
        <w:t xml:space="preserve"> </w:t>
      </w:r>
      <w:r>
        <w:rPr>
          <w:rFonts w:ascii="Arial" w:hAnsi="Arial" w:cs="Arial"/>
          <w:b/>
          <w:color w:val="auto"/>
        </w:rPr>
        <w:t>2</w:t>
      </w:r>
      <w:r w:rsidRPr="00200998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 xml:space="preserve">Definitions of kidney disease </w:t>
      </w:r>
    </w:p>
    <w:p w14:paraId="421AA03F" w14:textId="77777777" w:rsidR="00705C66" w:rsidRPr="00200998" w:rsidRDefault="00705C66" w:rsidP="00705C66">
      <w:pPr>
        <w:rPr>
          <w:rFonts w:ascii="Arial" w:hAnsi="Arial" w:cs="Arial"/>
          <w:color w:val="auto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2235"/>
        <w:gridCol w:w="6662"/>
        <w:gridCol w:w="5386"/>
      </w:tblGrid>
      <w:tr w:rsidR="00705C66" w:rsidRPr="00200998" w14:paraId="2F0341BA" w14:textId="77777777" w:rsidTr="00AF5221">
        <w:tc>
          <w:tcPr>
            <w:tcW w:w="14283" w:type="dxa"/>
            <w:gridSpan w:val="3"/>
            <w:shd w:val="clear" w:color="auto" w:fill="CCCCCC"/>
          </w:tcPr>
          <w:p w14:paraId="12826256" w14:textId="77777777" w:rsidR="00705C66" w:rsidRPr="00200998" w:rsidRDefault="00705C66" w:rsidP="00AF5221">
            <w:pPr>
              <w:jc w:val="center"/>
              <w:rPr>
                <w:rFonts w:ascii="Arial" w:hAnsi="Arial" w:cs="Arial"/>
                <w:b/>
                <w:color w:val="auto"/>
              </w:rPr>
            </w:pPr>
            <w:r w:rsidRPr="00200998">
              <w:rPr>
                <w:rFonts w:ascii="Arial" w:hAnsi="Arial" w:cs="Arial"/>
                <w:b/>
                <w:color w:val="auto"/>
              </w:rPr>
              <w:t>KIDNEY DISEASE</w:t>
            </w:r>
          </w:p>
        </w:tc>
      </w:tr>
      <w:tr w:rsidR="00705C66" w:rsidRPr="00200998" w14:paraId="5E2815AD" w14:textId="77777777" w:rsidTr="00AF5221">
        <w:tc>
          <w:tcPr>
            <w:tcW w:w="2235" w:type="dxa"/>
          </w:tcPr>
          <w:p w14:paraId="2AFD5729" w14:textId="77777777" w:rsidR="00705C66" w:rsidRPr="00200998" w:rsidRDefault="00705C66" w:rsidP="00AF5221">
            <w:pPr>
              <w:rPr>
                <w:rFonts w:ascii="Arial" w:hAnsi="Arial" w:cs="Arial"/>
                <w:b/>
                <w:color w:val="auto"/>
              </w:rPr>
            </w:pPr>
            <w:r w:rsidRPr="00200998">
              <w:rPr>
                <w:rFonts w:ascii="Arial" w:hAnsi="Arial" w:cs="Arial"/>
                <w:b/>
                <w:color w:val="auto"/>
              </w:rPr>
              <w:t>Kidney Disease</w:t>
            </w:r>
          </w:p>
        </w:tc>
        <w:tc>
          <w:tcPr>
            <w:tcW w:w="6662" w:type="dxa"/>
          </w:tcPr>
          <w:p w14:paraId="54058A86" w14:textId="77777777" w:rsidR="00705C66" w:rsidRPr="00200998" w:rsidRDefault="00705C66" w:rsidP="00AF5221">
            <w:pPr>
              <w:rPr>
                <w:rFonts w:ascii="Arial" w:hAnsi="Arial" w:cs="Arial"/>
                <w:b/>
                <w:color w:val="auto"/>
              </w:rPr>
            </w:pPr>
            <w:r w:rsidRPr="00200998">
              <w:rPr>
                <w:rFonts w:ascii="Arial" w:hAnsi="Arial" w:cs="Arial"/>
                <w:b/>
                <w:color w:val="auto"/>
              </w:rPr>
              <w:t>Definition</w:t>
            </w:r>
          </w:p>
        </w:tc>
        <w:tc>
          <w:tcPr>
            <w:tcW w:w="5386" w:type="dxa"/>
          </w:tcPr>
          <w:p w14:paraId="73A00D38" w14:textId="77777777" w:rsidR="00705C66" w:rsidRPr="00200998" w:rsidRDefault="00705C66" w:rsidP="00AF5221">
            <w:pPr>
              <w:rPr>
                <w:rFonts w:ascii="Arial" w:hAnsi="Arial" w:cs="Arial"/>
                <w:b/>
                <w:color w:val="auto"/>
              </w:rPr>
            </w:pPr>
            <w:r w:rsidRPr="00200998">
              <w:rPr>
                <w:rFonts w:ascii="Arial" w:hAnsi="Arial" w:cs="Arial"/>
                <w:b/>
                <w:color w:val="auto"/>
              </w:rPr>
              <w:t>Comments</w:t>
            </w:r>
          </w:p>
        </w:tc>
      </w:tr>
      <w:tr w:rsidR="00705C66" w:rsidRPr="00200998" w14:paraId="09CCBA05" w14:textId="77777777" w:rsidTr="00AF5221">
        <w:tc>
          <w:tcPr>
            <w:tcW w:w="2235" w:type="dxa"/>
          </w:tcPr>
          <w:p w14:paraId="42D4831C" w14:textId="77777777" w:rsidR="00705C66" w:rsidRPr="00200998" w:rsidRDefault="00705C66" w:rsidP="00AF5221">
            <w:pPr>
              <w:rPr>
                <w:rFonts w:ascii="Arial" w:hAnsi="Arial" w:cs="Arial"/>
                <w:b/>
                <w:i/>
                <w:color w:val="auto"/>
              </w:rPr>
            </w:pPr>
            <w:r w:rsidRPr="00200998">
              <w:rPr>
                <w:rFonts w:ascii="Arial" w:hAnsi="Arial" w:cs="Arial"/>
                <w:b/>
                <w:i/>
                <w:color w:val="auto"/>
              </w:rPr>
              <w:t>AKD with AKI</w:t>
            </w:r>
          </w:p>
        </w:tc>
        <w:tc>
          <w:tcPr>
            <w:tcW w:w="6662" w:type="dxa"/>
          </w:tcPr>
          <w:p w14:paraId="6DB6AD46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Increase in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by 50% within 7 days </w:t>
            </w:r>
          </w:p>
          <w:p w14:paraId="14224A0C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OR </w:t>
            </w:r>
          </w:p>
          <w:p w14:paraId="027F6C54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Increase in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by 0.3mg/dl within 2 days from baseline</w:t>
            </w:r>
          </w:p>
        </w:tc>
        <w:tc>
          <w:tcPr>
            <w:tcW w:w="5386" w:type="dxa"/>
          </w:tcPr>
          <w:p w14:paraId="6D6B8E4E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Stage 1: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increase by 1.5-1.9 times baseline; </w:t>
            </w:r>
          </w:p>
          <w:p w14:paraId="523F4497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Stage 2: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increase by 2.0-2.9 times baseline; </w:t>
            </w:r>
          </w:p>
          <w:p w14:paraId="6037482B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Stage 3: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increase by ≥3 times baseline or increase in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to ≥4mg/dl or initiated on KRT</w:t>
            </w:r>
          </w:p>
          <w:p w14:paraId="43D8885D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</w:p>
          <w:p w14:paraId="64F44375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Urine output criteria not used as data not captured</w:t>
            </w:r>
          </w:p>
        </w:tc>
      </w:tr>
      <w:tr w:rsidR="00705C66" w:rsidRPr="00200998" w14:paraId="0A97F8FD" w14:textId="77777777" w:rsidTr="00AF5221">
        <w:tc>
          <w:tcPr>
            <w:tcW w:w="2235" w:type="dxa"/>
          </w:tcPr>
          <w:p w14:paraId="0E09157B" w14:textId="77777777" w:rsidR="00705C66" w:rsidRPr="00200998" w:rsidRDefault="00705C66" w:rsidP="00AF5221">
            <w:pPr>
              <w:rPr>
                <w:rFonts w:ascii="Arial" w:hAnsi="Arial" w:cs="Arial"/>
                <w:b/>
                <w:i/>
                <w:color w:val="auto"/>
              </w:rPr>
            </w:pPr>
            <w:r w:rsidRPr="00200998">
              <w:rPr>
                <w:rFonts w:ascii="Arial" w:hAnsi="Arial" w:cs="Arial"/>
                <w:b/>
                <w:i/>
                <w:color w:val="auto"/>
              </w:rPr>
              <w:t>AKD without AKI</w:t>
            </w:r>
          </w:p>
        </w:tc>
        <w:tc>
          <w:tcPr>
            <w:tcW w:w="6662" w:type="dxa"/>
          </w:tcPr>
          <w:p w14:paraId="0D89C3FD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eGFR &lt;60ml/min/1.73m</w:t>
            </w:r>
            <w:r w:rsidRPr="00200998">
              <w:rPr>
                <w:rFonts w:ascii="Arial" w:hAnsi="Arial" w:cs="Arial"/>
                <w:color w:val="auto"/>
                <w:vertAlign w:val="superscript"/>
              </w:rPr>
              <w:t>2</w:t>
            </w:r>
            <w:r w:rsidRPr="00200998">
              <w:rPr>
                <w:rFonts w:ascii="Arial" w:hAnsi="Arial" w:cs="Arial"/>
                <w:color w:val="auto"/>
              </w:rPr>
              <w:t xml:space="preserve"> </w:t>
            </w:r>
          </w:p>
          <w:p w14:paraId="79306C24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OR </w:t>
            </w:r>
          </w:p>
          <w:p w14:paraId="51B199DD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Decrease in eGFR by ≥35% </w:t>
            </w:r>
          </w:p>
          <w:p w14:paraId="256885A2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OR </w:t>
            </w:r>
          </w:p>
          <w:p w14:paraId="35DB633B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Increase in </w:t>
            </w:r>
            <w:proofErr w:type="spellStart"/>
            <w:r w:rsidRPr="00200998">
              <w:rPr>
                <w:rFonts w:ascii="Arial" w:hAnsi="Arial" w:cs="Arial"/>
                <w:color w:val="auto"/>
              </w:rPr>
              <w:t>SCr</w:t>
            </w:r>
            <w:proofErr w:type="spellEnd"/>
            <w:r w:rsidRPr="00200998">
              <w:rPr>
                <w:rFonts w:ascii="Arial" w:hAnsi="Arial" w:cs="Arial"/>
                <w:color w:val="auto"/>
              </w:rPr>
              <w:t xml:space="preserve"> by 50% occurring over ≤3 months (but not within 7 days)</w:t>
            </w:r>
          </w:p>
        </w:tc>
        <w:tc>
          <w:tcPr>
            <w:tcW w:w="5386" w:type="dxa"/>
          </w:tcPr>
          <w:p w14:paraId="3C7A9DEF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GFR estimated by CKD-EPI equation (2021)</w:t>
            </w:r>
          </w:p>
          <w:p w14:paraId="4709A8F3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</w:p>
          <w:p w14:paraId="58A344EC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Structural criteria (urinalysis) not used as data not captured</w:t>
            </w:r>
            <w:r>
              <w:rPr>
                <w:rFonts w:ascii="Arial" w:hAnsi="Arial" w:cs="Arial"/>
                <w:color w:val="auto"/>
              </w:rPr>
              <w:t xml:space="preserve"> as part of routine clinical practice</w:t>
            </w:r>
          </w:p>
        </w:tc>
      </w:tr>
      <w:tr w:rsidR="00705C66" w:rsidRPr="00200998" w14:paraId="50DDE4AB" w14:textId="77777777" w:rsidTr="00AF5221">
        <w:tc>
          <w:tcPr>
            <w:tcW w:w="2235" w:type="dxa"/>
          </w:tcPr>
          <w:p w14:paraId="0337C0EE" w14:textId="77777777" w:rsidR="00705C66" w:rsidRPr="00200998" w:rsidRDefault="00705C66" w:rsidP="00AF5221">
            <w:pPr>
              <w:rPr>
                <w:rFonts w:ascii="Arial" w:hAnsi="Arial" w:cs="Arial"/>
                <w:b/>
                <w:i/>
                <w:color w:val="auto"/>
              </w:rPr>
            </w:pPr>
            <w:r w:rsidRPr="00200998">
              <w:rPr>
                <w:rFonts w:ascii="Arial" w:hAnsi="Arial" w:cs="Arial"/>
                <w:b/>
                <w:i/>
                <w:color w:val="auto"/>
              </w:rPr>
              <w:t>CKD</w:t>
            </w:r>
          </w:p>
        </w:tc>
        <w:tc>
          <w:tcPr>
            <w:tcW w:w="6662" w:type="dxa"/>
          </w:tcPr>
          <w:p w14:paraId="0CF114B9" w14:textId="77777777" w:rsidR="00705C66" w:rsidRPr="00200998" w:rsidRDefault="00705C66" w:rsidP="00AF5221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00998">
              <w:rPr>
                <w:rFonts w:ascii="Arial" w:eastAsia="Times New Roman" w:hAnsi="Arial" w:cs="Arial"/>
                <w:color w:val="auto"/>
                <w:lang w:val="en-CA"/>
              </w:rPr>
              <w:t>eGFR &lt;60ml/min/1.73m</w:t>
            </w:r>
            <w:r w:rsidRPr="00200998">
              <w:rPr>
                <w:rFonts w:ascii="Arial" w:eastAsia="Times New Roman" w:hAnsi="Arial" w:cs="Arial"/>
                <w:color w:val="auto"/>
                <w:vertAlign w:val="superscript"/>
                <w:lang w:val="en-CA"/>
              </w:rPr>
              <w:t>2</w:t>
            </w:r>
            <w:r w:rsidRPr="00200998">
              <w:rPr>
                <w:rFonts w:ascii="Arial" w:eastAsia="Times New Roman" w:hAnsi="Arial" w:cs="Arial"/>
                <w:color w:val="auto"/>
                <w:lang w:val="en-CA"/>
              </w:rPr>
              <w:t xml:space="preserve"> for &gt;3 months</w:t>
            </w:r>
          </w:p>
          <w:p w14:paraId="17B4C1C6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5386" w:type="dxa"/>
          </w:tcPr>
          <w:p w14:paraId="0C7A74C2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</w:p>
        </w:tc>
      </w:tr>
      <w:tr w:rsidR="00705C66" w:rsidRPr="00200998" w14:paraId="6AFC4033" w14:textId="77777777" w:rsidTr="00AF5221">
        <w:tc>
          <w:tcPr>
            <w:tcW w:w="2235" w:type="dxa"/>
          </w:tcPr>
          <w:p w14:paraId="6B9A606D" w14:textId="77777777" w:rsidR="00705C66" w:rsidRPr="00200998" w:rsidRDefault="00705C66" w:rsidP="00AF5221">
            <w:pPr>
              <w:rPr>
                <w:rFonts w:ascii="Arial" w:hAnsi="Arial" w:cs="Arial"/>
                <w:b/>
                <w:i/>
                <w:color w:val="auto"/>
              </w:rPr>
            </w:pPr>
            <w:r w:rsidRPr="00200998">
              <w:rPr>
                <w:rFonts w:ascii="Arial" w:hAnsi="Arial" w:cs="Arial"/>
                <w:b/>
                <w:i/>
                <w:color w:val="auto"/>
              </w:rPr>
              <w:t>NKD</w:t>
            </w:r>
          </w:p>
        </w:tc>
        <w:tc>
          <w:tcPr>
            <w:tcW w:w="6662" w:type="dxa"/>
          </w:tcPr>
          <w:p w14:paraId="1C723833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Not fulfilling criteria for AKD or CKD</w:t>
            </w:r>
          </w:p>
        </w:tc>
        <w:tc>
          <w:tcPr>
            <w:tcW w:w="5386" w:type="dxa"/>
          </w:tcPr>
          <w:p w14:paraId="64E2C714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</w:p>
        </w:tc>
      </w:tr>
      <w:tr w:rsidR="00705C66" w:rsidRPr="00200998" w14:paraId="72A09FBE" w14:textId="77777777" w:rsidTr="00AF5221">
        <w:tc>
          <w:tcPr>
            <w:tcW w:w="2235" w:type="dxa"/>
            <w:tcBorders>
              <w:bottom w:val="single" w:sz="4" w:space="0" w:color="auto"/>
            </w:tcBorders>
          </w:tcPr>
          <w:p w14:paraId="6A37E0FB" w14:textId="77777777" w:rsidR="00705C66" w:rsidRPr="00200998" w:rsidRDefault="00705C66" w:rsidP="00AF5221">
            <w:pPr>
              <w:rPr>
                <w:rFonts w:ascii="Arial" w:hAnsi="Arial" w:cs="Arial"/>
                <w:b/>
                <w:i/>
                <w:color w:val="auto"/>
              </w:rPr>
            </w:pPr>
            <w:r w:rsidRPr="00200998">
              <w:rPr>
                <w:rFonts w:ascii="Arial" w:hAnsi="Arial" w:cs="Arial"/>
                <w:b/>
                <w:i/>
                <w:color w:val="auto"/>
              </w:rPr>
              <w:t xml:space="preserve">Baseline </w:t>
            </w:r>
            <w:proofErr w:type="spellStart"/>
            <w:r w:rsidRPr="00200998">
              <w:rPr>
                <w:rFonts w:ascii="Arial" w:hAnsi="Arial" w:cs="Arial"/>
                <w:b/>
                <w:i/>
                <w:color w:val="auto"/>
              </w:rPr>
              <w:t>SCr</w:t>
            </w:r>
            <w:proofErr w:type="spellEnd"/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CBEF225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Latest creatinine documented prior to HCC/hospital admission </w:t>
            </w:r>
          </w:p>
          <w:p w14:paraId="445C6409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OR </w:t>
            </w:r>
          </w:p>
          <w:p w14:paraId="27768B02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 xml:space="preserve">Lowest creatinine during HCC/hospital admission 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09BF881F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Lowest value of two criteria used</w:t>
            </w:r>
          </w:p>
          <w:p w14:paraId="13D5D02D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</w:p>
          <w:p w14:paraId="0CA009B2" w14:textId="77777777" w:rsidR="00705C66" w:rsidRPr="00200998" w:rsidRDefault="00705C66" w:rsidP="00AF5221">
            <w:pPr>
              <w:rPr>
                <w:rFonts w:ascii="Arial" w:hAnsi="Arial" w:cs="Arial"/>
                <w:color w:val="auto"/>
              </w:rPr>
            </w:pPr>
            <w:r w:rsidRPr="00200998">
              <w:rPr>
                <w:rFonts w:ascii="Arial" w:hAnsi="Arial" w:cs="Arial"/>
                <w:color w:val="auto"/>
              </w:rPr>
              <w:t>Imputed baseline creatinine based on an assumed eGFR not used</w:t>
            </w:r>
          </w:p>
        </w:tc>
      </w:tr>
    </w:tbl>
    <w:p w14:paraId="171D3110" w14:textId="77777777" w:rsidR="00705C66" w:rsidRDefault="00705C66" w:rsidP="00705C66">
      <w:pPr>
        <w:rPr>
          <w:rFonts w:ascii="Arial" w:hAnsi="Arial"/>
          <w:color w:val="auto"/>
        </w:rPr>
      </w:pPr>
    </w:p>
    <w:p w14:paraId="55F00203" w14:textId="77777777" w:rsidR="00705C66" w:rsidRDefault="00705C66" w:rsidP="00705C66">
      <w:pPr>
        <w:rPr>
          <w:rFonts w:ascii="Arial" w:hAnsi="Arial"/>
          <w:color w:val="auto"/>
        </w:rPr>
      </w:pPr>
    </w:p>
    <w:p w14:paraId="738A06B4" w14:textId="3C3AEF3A" w:rsidR="00705C66" w:rsidRDefault="00705C66" w:rsidP="00705C66">
      <w:pPr>
        <w:rPr>
          <w:rFonts w:ascii="Arial" w:hAnsi="Arial" w:cs="Arial"/>
          <w:color w:val="auto"/>
        </w:rPr>
      </w:pPr>
      <w:r w:rsidRPr="0098104C">
        <w:rPr>
          <w:rFonts w:ascii="Arial" w:hAnsi="Arial" w:cs="Arial"/>
          <w:color w:val="auto"/>
        </w:rPr>
        <w:t xml:space="preserve">AKD – Acute Kidney Disease; AKI – Acute Kidney Injury; CKD – Chronic Kidney Disease; NKD – No Kidney Disease; </w:t>
      </w:r>
      <w:proofErr w:type="spellStart"/>
      <w:r w:rsidRPr="0098104C">
        <w:rPr>
          <w:rFonts w:ascii="Arial" w:hAnsi="Arial" w:cs="Arial"/>
          <w:color w:val="auto"/>
        </w:rPr>
        <w:t>SCr</w:t>
      </w:r>
      <w:proofErr w:type="spellEnd"/>
      <w:r w:rsidRPr="0098104C">
        <w:rPr>
          <w:rFonts w:ascii="Arial" w:hAnsi="Arial" w:cs="Arial"/>
          <w:color w:val="auto"/>
        </w:rPr>
        <w:t xml:space="preserve"> – Serum creatinine; eGFR – estimated glomerular filtration rate; KRT – kidney replacement therapy</w:t>
      </w:r>
      <w:r>
        <w:rPr>
          <w:rFonts w:ascii="Arial" w:hAnsi="Arial" w:cs="Arial"/>
          <w:color w:val="auto"/>
        </w:rPr>
        <w:t>.</w:t>
      </w:r>
    </w:p>
    <w:p w14:paraId="1F485DC3" w14:textId="7397F823" w:rsidR="00C863F8" w:rsidRPr="00705C66" w:rsidRDefault="00C863F8" w:rsidP="00652576">
      <w:pPr>
        <w:rPr>
          <w:rFonts w:ascii="Arial" w:hAnsi="Arial" w:cs="Arial"/>
          <w:b/>
          <w:color w:val="auto"/>
        </w:rPr>
        <w:sectPr w:rsidR="00C863F8" w:rsidRPr="00705C66" w:rsidSect="00110899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8173B45" w14:textId="77777777" w:rsidR="00705C66" w:rsidRDefault="00705C66">
      <w:pPr>
        <w:rPr>
          <w:rFonts w:ascii="Arial" w:hAnsi="Arial" w:cs="Arial"/>
          <w:color w:val="auto"/>
        </w:rPr>
      </w:pPr>
    </w:p>
    <w:sectPr w:rsidR="00705C66" w:rsidSect="00110899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2A"/>
    <w:rsid w:val="0007520C"/>
    <w:rsid w:val="000925B7"/>
    <w:rsid w:val="000A392A"/>
    <w:rsid w:val="000C1C52"/>
    <w:rsid w:val="000E0C86"/>
    <w:rsid w:val="00110899"/>
    <w:rsid w:val="00136DE0"/>
    <w:rsid w:val="00185684"/>
    <w:rsid w:val="001A0638"/>
    <w:rsid w:val="001F4E62"/>
    <w:rsid w:val="00213FBB"/>
    <w:rsid w:val="002B394A"/>
    <w:rsid w:val="002C63BA"/>
    <w:rsid w:val="0033781E"/>
    <w:rsid w:val="003A543B"/>
    <w:rsid w:val="003F7F35"/>
    <w:rsid w:val="00456CA4"/>
    <w:rsid w:val="00472982"/>
    <w:rsid w:val="004D41EA"/>
    <w:rsid w:val="004E2A27"/>
    <w:rsid w:val="00503077"/>
    <w:rsid w:val="005135D8"/>
    <w:rsid w:val="005B0C8D"/>
    <w:rsid w:val="005E5D66"/>
    <w:rsid w:val="00607134"/>
    <w:rsid w:val="00612D5E"/>
    <w:rsid w:val="00652576"/>
    <w:rsid w:val="00653BE3"/>
    <w:rsid w:val="006A2BD8"/>
    <w:rsid w:val="006E3D70"/>
    <w:rsid w:val="00705C66"/>
    <w:rsid w:val="007D5245"/>
    <w:rsid w:val="00835991"/>
    <w:rsid w:val="0087204E"/>
    <w:rsid w:val="008737C0"/>
    <w:rsid w:val="008860BB"/>
    <w:rsid w:val="00894BA0"/>
    <w:rsid w:val="008B04CE"/>
    <w:rsid w:val="008D128E"/>
    <w:rsid w:val="008E536B"/>
    <w:rsid w:val="00904E0A"/>
    <w:rsid w:val="0098104C"/>
    <w:rsid w:val="00997214"/>
    <w:rsid w:val="009C65D4"/>
    <w:rsid w:val="009D6AAB"/>
    <w:rsid w:val="009E51B3"/>
    <w:rsid w:val="00A04D52"/>
    <w:rsid w:val="00A82225"/>
    <w:rsid w:val="00A83E92"/>
    <w:rsid w:val="00AB3DFD"/>
    <w:rsid w:val="00B22306"/>
    <w:rsid w:val="00C00082"/>
    <w:rsid w:val="00C03EF3"/>
    <w:rsid w:val="00C25D89"/>
    <w:rsid w:val="00C525F5"/>
    <w:rsid w:val="00C668AA"/>
    <w:rsid w:val="00C863F8"/>
    <w:rsid w:val="00CA1B50"/>
    <w:rsid w:val="00D4231C"/>
    <w:rsid w:val="00D47C5C"/>
    <w:rsid w:val="00D9780D"/>
    <w:rsid w:val="00E135D9"/>
    <w:rsid w:val="00E43E38"/>
    <w:rsid w:val="00E65EC5"/>
    <w:rsid w:val="00EB35FC"/>
    <w:rsid w:val="00EF1B63"/>
    <w:rsid w:val="00F70490"/>
    <w:rsid w:val="00F9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C0D83"/>
  <w14:defaultImageDpi w14:val="300"/>
  <w15:docId w15:val="{E1B86CAC-E052-8646-A8AA-9773B9EC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theme="minorBidi"/>
        <w:color w:val="17365D" w:themeColor="text2" w:themeShade="B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7134"/>
    <w:pPr>
      <w:spacing w:after="200"/>
    </w:pPr>
    <w:rPr>
      <w:b/>
      <w:bCs/>
    </w:rPr>
  </w:style>
  <w:style w:type="table" w:styleId="TableGrid">
    <w:name w:val="Table Grid"/>
    <w:basedOn w:val="TableNormal"/>
    <w:uiPriority w:val="59"/>
    <w:rsid w:val="000A3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D6AAB"/>
    <w:pPr>
      <w:widowControl w:val="0"/>
    </w:pPr>
    <w:rPr>
      <w:rFonts w:asciiTheme="minorHAnsi" w:eastAsiaTheme="minorHAnsi" w:hAnsiTheme="minorHAns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Evans</dc:creator>
  <cp:keywords/>
  <dc:description/>
  <cp:lastModifiedBy>Evans, Rhys</cp:lastModifiedBy>
  <cp:revision>3</cp:revision>
  <dcterms:created xsi:type="dcterms:W3CDTF">2024-11-09T06:06:00Z</dcterms:created>
  <dcterms:modified xsi:type="dcterms:W3CDTF">2024-11-09T06:08:00Z</dcterms:modified>
</cp:coreProperties>
</file>